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6338F0" w14:textId="0CA00773" w:rsidR="008B07B0" w:rsidRPr="00646AC5" w:rsidRDefault="00646AC5" w:rsidP="00646AC5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46AC5">
        <w:rPr>
          <w:rFonts w:asciiTheme="majorBidi" w:hAnsiTheme="majorBidi" w:cstheme="majorBidi"/>
          <w:b/>
          <w:bCs/>
          <w:sz w:val="24"/>
          <w:szCs w:val="24"/>
        </w:rPr>
        <w:t>Determinants of Nursing Students' Satisfaction with Blended Learning</w:t>
      </w:r>
    </w:p>
    <w:p w14:paraId="6A6D1852" w14:textId="77777777" w:rsidR="00646AC5" w:rsidRPr="00646AC5" w:rsidRDefault="00646AC5" w:rsidP="00646AC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46AC5">
        <w:rPr>
          <w:rFonts w:asciiTheme="majorBidi" w:hAnsiTheme="majorBidi" w:cstheme="majorBidi"/>
          <w:b/>
          <w:bCs/>
          <w:sz w:val="24"/>
          <w:szCs w:val="24"/>
        </w:rPr>
        <w:t>Part 1: Students' Variables</w:t>
      </w:r>
    </w:p>
    <w:p w14:paraId="764AF3D4" w14:textId="77777777" w:rsidR="00646AC5" w:rsidRPr="00646AC5" w:rsidRDefault="00646AC5" w:rsidP="00646AC5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Demographic Information:</w:t>
      </w:r>
    </w:p>
    <w:p w14:paraId="3478F764" w14:textId="77777777" w:rsidR="00646AC5" w:rsidRPr="00646AC5" w:rsidRDefault="00646AC5" w:rsidP="00646AC5">
      <w:pPr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Age (numerical)</w:t>
      </w:r>
    </w:p>
    <w:p w14:paraId="1FB7760C" w14:textId="77777777" w:rsidR="00646AC5" w:rsidRPr="00646AC5" w:rsidRDefault="00646AC5" w:rsidP="00646AC5">
      <w:pPr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Gender (categorical: Male, Female)</w:t>
      </w:r>
    </w:p>
    <w:p w14:paraId="5C385F1C" w14:textId="77777777" w:rsidR="00646AC5" w:rsidRPr="00646AC5" w:rsidRDefault="00646AC5" w:rsidP="00646AC5">
      <w:pPr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Residency (categorical: Urban, Rural)</w:t>
      </w:r>
    </w:p>
    <w:p w14:paraId="79A58A36" w14:textId="77777777" w:rsidR="00646AC5" w:rsidRPr="00646AC5" w:rsidRDefault="00646AC5" w:rsidP="00646AC5">
      <w:pPr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Income (categorical: Enough, </w:t>
      </w:r>
      <w:proofErr w:type="gramStart"/>
      <w:r w:rsidRPr="00646AC5">
        <w:rPr>
          <w:rFonts w:asciiTheme="majorBidi" w:hAnsiTheme="majorBidi" w:cstheme="majorBidi"/>
          <w:sz w:val="24"/>
          <w:szCs w:val="24"/>
        </w:rPr>
        <w:t>Not</w:t>
      </w:r>
      <w:proofErr w:type="gramEnd"/>
      <w:r w:rsidRPr="00646AC5">
        <w:rPr>
          <w:rFonts w:asciiTheme="majorBidi" w:hAnsiTheme="majorBidi" w:cstheme="majorBidi"/>
          <w:sz w:val="24"/>
          <w:szCs w:val="24"/>
        </w:rPr>
        <w:t xml:space="preserve"> enough)</w:t>
      </w:r>
    </w:p>
    <w:p w14:paraId="5EB44009" w14:textId="77777777" w:rsidR="00646AC5" w:rsidRPr="00646AC5" w:rsidRDefault="00646AC5" w:rsidP="00646AC5">
      <w:pPr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Working (categorical: Yes, No)</w:t>
      </w:r>
    </w:p>
    <w:p w14:paraId="44099460" w14:textId="77777777" w:rsidR="00646AC5" w:rsidRPr="00646AC5" w:rsidRDefault="00646AC5" w:rsidP="00646AC5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Education Background:</w:t>
      </w:r>
    </w:p>
    <w:p w14:paraId="3E8E116C" w14:textId="77777777" w:rsidR="00646AC5" w:rsidRPr="00646AC5" w:rsidRDefault="00646AC5" w:rsidP="00646AC5">
      <w:pPr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Level of study (categorical: Technical degree, </w:t>
      </w:r>
      <w:proofErr w:type="gramStart"/>
      <w:r w:rsidRPr="00646AC5">
        <w:rPr>
          <w:rFonts w:asciiTheme="majorBidi" w:hAnsiTheme="majorBidi" w:cstheme="majorBidi"/>
          <w:sz w:val="24"/>
          <w:szCs w:val="24"/>
        </w:rPr>
        <w:t>Bachelor</w:t>
      </w:r>
      <w:proofErr w:type="gramEnd"/>
      <w:r w:rsidRPr="00646AC5">
        <w:rPr>
          <w:rFonts w:asciiTheme="majorBidi" w:hAnsiTheme="majorBidi" w:cstheme="majorBidi"/>
          <w:sz w:val="24"/>
          <w:szCs w:val="24"/>
        </w:rPr>
        <w:t xml:space="preserve"> degree)</w:t>
      </w:r>
    </w:p>
    <w:p w14:paraId="6B3F414F" w14:textId="77777777" w:rsidR="00646AC5" w:rsidRPr="00646AC5" w:rsidRDefault="00646AC5" w:rsidP="00646AC5">
      <w:pPr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Academic year (categorical: First year, Second year, Third year, Fourth year)</w:t>
      </w:r>
    </w:p>
    <w:p w14:paraId="74B9752C" w14:textId="77777777" w:rsidR="00646AC5" w:rsidRPr="00646AC5" w:rsidRDefault="00646AC5" w:rsidP="00646AC5">
      <w:pPr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Cumulative Grade Point Average (CGPA) (numerical)</w:t>
      </w:r>
    </w:p>
    <w:p w14:paraId="09D11465" w14:textId="77777777" w:rsidR="00646AC5" w:rsidRPr="00646AC5" w:rsidRDefault="00646AC5" w:rsidP="00646AC5">
      <w:pPr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Technology and Learning Preferences:</w:t>
      </w:r>
    </w:p>
    <w:p w14:paraId="35082076" w14:textId="77777777" w:rsidR="00646AC5" w:rsidRPr="00646AC5" w:rsidRDefault="00646AC5" w:rsidP="00646AC5">
      <w:pPr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Availability of suitable internet source (categorical: Yes, No)</w:t>
      </w:r>
    </w:p>
    <w:p w14:paraId="13D22A6F" w14:textId="77777777" w:rsidR="00646AC5" w:rsidRPr="00646AC5" w:rsidRDefault="00646AC5" w:rsidP="00646AC5">
      <w:pPr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Availability of suitable electronic device to study on (categorical: Yes, No)</w:t>
      </w:r>
    </w:p>
    <w:p w14:paraId="00B29675" w14:textId="77777777" w:rsidR="00646AC5" w:rsidRPr="00646AC5" w:rsidRDefault="00646AC5" w:rsidP="00646AC5">
      <w:pPr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Computer literacy (categorical: No experience, Novice, Intermediate, Expert)</w:t>
      </w:r>
    </w:p>
    <w:p w14:paraId="5E42A779" w14:textId="77777777" w:rsidR="00646AC5" w:rsidRPr="00646AC5" w:rsidRDefault="00646AC5" w:rsidP="00646AC5">
      <w:pPr>
        <w:numPr>
          <w:ilvl w:val="1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Preferable method of learning (categorical: Face-to-face, Online, Blended)</w:t>
      </w:r>
    </w:p>
    <w:p w14:paraId="33DBF782" w14:textId="77777777" w:rsidR="009C64CC" w:rsidRDefault="00646AC5" w:rsidP="009C64CC">
      <w:p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b/>
          <w:bCs/>
          <w:sz w:val="24"/>
          <w:szCs w:val="24"/>
        </w:rPr>
        <w:t xml:space="preserve">Part 2: Blended Learning Satisfaction </w:t>
      </w:r>
      <w:r w:rsidR="009C64CC" w:rsidRPr="00646AC5">
        <w:rPr>
          <w:rFonts w:asciiTheme="majorBidi" w:hAnsiTheme="majorBidi" w:cstheme="majorBidi"/>
          <w:sz w:val="24"/>
          <w:szCs w:val="24"/>
        </w:rPr>
        <w:t>(5-point Likert scale</w:t>
      </w:r>
      <w:r w:rsidR="009C64CC">
        <w:rPr>
          <w:rFonts w:asciiTheme="majorBidi" w:hAnsiTheme="majorBidi" w:cstheme="majorBidi"/>
          <w:sz w:val="24"/>
          <w:szCs w:val="24"/>
        </w:rPr>
        <w:t xml:space="preserve"> from strongly disagree to strongly agree</w:t>
      </w:r>
      <w:r w:rsidR="009C64CC" w:rsidRPr="00646AC5">
        <w:rPr>
          <w:rFonts w:asciiTheme="majorBidi" w:hAnsiTheme="majorBidi" w:cstheme="majorBidi"/>
          <w:sz w:val="24"/>
          <w:szCs w:val="24"/>
        </w:rPr>
        <w:t>)</w:t>
      </w:r>
    </w:p>
    <w:p w14:paraId="5EDBC26B" w14:textId="06CE4FE7" w:rsidR="00646AC5" w:rsidRPr="00646AC5" w:rsidRDefault="00646AC5" w:rsidP="009C64CC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Course Management:</w:t>
      </w:r>
    </w:p>
    <w:p w14:paraId="2FBE5FA2" w14:textId="77777777" w:rsidR="00646AC5" w:rsidRPr="00646AC5" w:rsidRDefault="00646AC5" w:rsidP="00646AC5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The online and face-to-face course components enhance and complement each other.</w:t>
      </w:r>
    </w:p>
    <w:p w14:paraId="35679EBF" w14:textId="77777777" w:rsidR="00646AC5" w:rsidRPr="00646AC5" w:rsidRDefault="00646AC5" w:rsidP="00646AC5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Online learning platforms are favorable for managing and organizing learning.</w:t>
      </w:r>
    </w:p>
    <w:p w14:paraId="6341D782" w14:textId="77777777" w:rsidR="00646AC5" w:rsidRPr="00646AC5" w:rsidRDefault="00646AC5" w:rsidP="00646AC5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Blended learning makes it more convenient for arranging and grading assignments.</w:t>
      </w:r>
    </w:p>
    <w:p w14:paraId="6FF5730F" w14:textId="77777777" w:rsidR="00646AC5" w:rsidRPr="00646AC5" w:rsidRDefault="00646AC5" w:rsidP="00646AC5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Blended learning makes it more convenient for publishing materials and information.</w:t>
      </w:r>
    </w:p>
    <w:p w14:paraId="364C08AD" w14:textId="77777777" w:rsidR="00646AC5" w:rsidRPr="00646AC5" w:rsidRDefault="00646AC5" w:rsidP="00646AC5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Interaction:</w:t>
      </w:r>
    </w:p>
    <w:p w14:paraId="1DF5A300" w14:textId="77777777" w:rsidR="00646AC5" w:rsidRPr="00646AC5" w:rsidRDefault="00646AC5" w:rsidP="00646AC5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lastRenderedPageBreak/>
        <w:t>Blended learning creates a user-friendly learning environment with teachers.</w:t>
      </w:r>
    </w:p>
    <w:p w14:paraId="737AFBC8" w14:textId="77777777" w:rsidR="00646AC5" w:rsidRPr="00646AC5" w:rsidRDefault="00646AC5" w:rsidP="00646AC5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Blended learning improves the communication and interaction between students and teachers.</w:t>
      </w:r>
    </w:p>
    <w:p w14:paraId="501A1E1E" w14:textId="77777777" w:rsidR="00646AC5" w:rsidRPr="00646AC5" w:rsidRDefault="00646AC5" w:rsidP="00646AC5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The use of blended learning technology encourages me to learn independently.</w:t>
      </w:r>
    </w:p>
    <w:p w14:paraId="1502457C" w14:textId="77777777" w:rsidR="00646AC5" w:rsidRPr="00646AC5" w:rsidRDefault="00646AC5" w:rsidP="00646AC5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Performance:</w:t>
      </w:r>
    </w:p>
    <w:p w14:paraId="13305EB2" w14:textId="77777777" w:rsidR="00646AC5" w:rsidRPr="00646AC5" w:rsidRDefault="00646AC5" w:rsidP="00646AC5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Blended learning improves my overall performance in courses.</w:t>
      </w:r>
    </w:p>
    <w:p w14:paraId="41AD926E" w14:textId="77777777" w:rsidR="00646AC5" w:rsidRPr="00646AC5" w:rsidRDefault="00646AC5" w:rsidP="00646AC5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I think blended learning is the best way of improving students’ performance.</w:t>
      </w:r>
    </w:p>
    <w:p w14:paraId="3AD74F8B" w14:textId="77777777" w:rsidR="00646AC5" w:rsidRPr="00646AC5" w:rsidRDefault="00646AC5" w:rsidP="00646AC5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I have better grades in classes that combine online and face-to-face instructions.</w:t>
      </w:r>
    </w:p>
    <w:p w14:paraId="71134935" w14:textId="77777777" w:rsidR="00646AC5" w:rsidRPr="00646AC5" w:rsidRDefault="00646AC5" w:rsidP="00646AC5">
      <w:pPr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Satisfaction:</w:t>
      </w:r>
    </w:p>
    <w:p w14:paraId="0BEC5B8F" w14:textId="77777777" w:rsidR="00646AC5" w:rsidRPr="00646AC5" w:rsidRDefault="00646AC5" w:rsidP="00646AC5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I feel more satisfied when I study using blended learning.</w:t>
      </w:r>
    </w:p>
    <w:p w14:paraId="0581469C" w14:textId="77777777" w:rsidR="00646AC5" w:rsidRPr="00646AC5" w:rsidRDefault="00646AC5" w:rsidP="00646AC5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I am more satisfied with this learning experience compared to traditional course settings.</w:t>
      </w:r>
    </w:p>
    <w:p w14:paraId="4B7E70FD" w14:textId="77777777" w:rsidR="00646AC5" w:rsidRPr="00646AC5" w:rsidRDefault="00646AC5" w:rsidP="00646AC5">
      <w:pPr>
        <w:numPr>
          <w:ilvl w:val="1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I prefer a combined class with face-to-face and online instructions.</w:t>
      </w:r>
    </w:p>
    <w:p w14:paraId="4CC17B17" w14:textId="22F0C06B" w:rsidR="00646AC5" w:rsidRPr="00646AC5" w:rsidRDefault="00646AC5" w:rsidP="00646AC5">
      <w:p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b/>
          <w:bCs/>
          <w:sz w:val="24"/>
          <w:szCs w:val="24"/>
        </w:rPr>
        <w:t>Part 3: Environmental Facilitators and Barriers to Blended Learning</w:t>
      </w:r>
      <w:r w:rsidRPr="00646AC5">
        <w:rPr>
          <w:rFonts w:asciiTheme="majorBidi" w:hAnsiTheme="majorBidi" w:cstheme="majorBidi"/>
          <w:sz w:val="24"/>
          <w:szCs w:val="24"/>
        </w:rPr>
        <w:t xml:space="preserve"> (5-point Likert scale</w:t>
      </w:r>
      <w:r w:rsidR="00150C8D">
        <w:rPr>
          <w:rFonts w:asciiTheme="majorBidi" w:hAnsiTheme="majorBidi" w:cstheme="majorBidi"/>
          <w:sz w:val="24"/>
          <w:szCs w:val="24"/>
        </w:rPr>
        <w:t xml:space="preserve"> from strongly </w:t>
      </w:r>
      <w:r w:rsidR="003936F2">
        <w:rPr>
          <w:rFonts w:asciiTheme="majorBidi" w:hAnsiTheme="majorBidi" w:cstheme="majorBidi"/>
          <w:sz w:val="24"/>
          <w:szCs w:val="24"/>
        </w:rPr>
        <w:t>dis</w:t>
      </w:r>
      <w:r w:rsidR="00150C8D">
        <w:rPr>
          <w:rFonts w:asciiTheme="majorBidi" w:hAnsiTheme="majorBidi" w:cstheme="majorBidi"/>
          <w:sz w:val="24"/>
          <w:szCs w:val="24"/>
        </w:rPr>
        <w:t>agree to strongly agree</w:t>
      </w:r>
      <w:r w:rsidRPr="00646AC5">
        <w:rPr>
          <w:rFonts w:asciiTheme="majorBidi" w:hAnsiTheme="majorBidi" w:cstheme="majorBidi"/>
          <w:sz w:val="24"/>
          <w:szCs w:val="24"/>
        </w:rPr>
        <w:t>)</w:t>
      </w:r>
    </w:p>
    <w:p w14:paraId="359C11C0" w14:textId="77777777" w:rsidR="00646AC5" w:rsidRPr="00646AC5" w:rsidRDefault="00646AC5" w:rsidP="00646AC5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Encouragements:</w:t>
      </w:r>
    </w:p>
    <w:p w14:paraId="3F61B7E9" w14:textId="44C060B1" w:rsidR="00646AC5" w:rsidRPr="00646AC5" w:rsidRDefault="00646AC5" w:rsidP="00646AC5">
      <w:pPr>
        <w:numPr>
          <w:ilvl w:val="1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My partner encouraged me to enroll in this course.</w:t>
      </w:r>
    </w:p>
    <w:p w14:paraId="22D93239" w14:textId="234A4490" w:rsidR="00646AC5" w:rsidRPr="00646AC5" w:rsidRDefault="00646AC5" w:rsidP="00646AC5">
      <w:pPr>
        <w:numPr>
          <w:ilvl w:val="1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My family encouraged me to enroll in this course.</w:t>
      </w:r>
    </w:p>
    <w:p w14:paraId="0168809D" w14:textId="73350F1E" w:rsidR="00646AC5" w:rsidRPr="00646AC5" w:rsidRDefault="00646AC5" w:rsidP="00646AC5">
      <w:pPr>
        <w:numPr>
          <w:ilvl w:val="1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My teachers encouraged me to enroll in this course.</w:t>
      </w:r>
    </w:p>
    <w:p w14:paraId="211ABA97" w14:textId="5591E4B0" w:rsidR="00646AC5" w:rsidRPr="00646AC5" w:rsidRDefault="00646AC5" w:rsidP="00646AC5">
      <w:pPr>
        <w:numPr>
          <w:ilvl w:val="1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My friends encouraged me to enroll in this course.</w:t>
      </w:r>
    </w:p>
    <w:p w14:paraId="1974E523" w14:textId="77777777" w:rsidR="00646AC5" w:rsidRPr="00646AC5" w:rsidRDefault="00646AC5" w:rsidP="00646AC5">
      <w:pPr>
        <w:numPr>
          <w:ilvl w:val="1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My spouse offered me his support so that I could study.</w:t>
      </w:r>
    </w:p>
    <w:p w14:paraId="34872A1F" w14:textId="77777777" w:rsidR="00646AC5" w:rsidRPr="00646AC5" w:rsidRDefault="00646AC5" w:rsidP="00646AC5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Time-Events:</w:t>
      </w:r>
    </w:p>
    <w:p w14:paraId="4067C483" w14:textId="77777777" w:rsidR="00646AC5" w:rsidRPr="00646AC5" w:rsidRDefault="00646AC5" w:rsidP="00646AC5">
      <w:pPr>
        <w:numPr>
          <w:ilvl w:val="1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A change in my job has meant that I no longer have enough time to study.</w:t>
      </w:r>
    </w:p>
    <w:p w14:paraId="67EA9E3B" w14:textId="58FF1844" w:rsidR="00646AC5" w:rsidRPr="00646AC5" w:rsidRDefault="00646AC5" w:rsidP="00646AC5">
      <w:pPr>
        <w:numPr>
          <w:ilvl w:val="1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A change in my work situation made it difficult to follow this course.</w:t>
      </w:r>
    </w:p>
    <w:p w14:paraId="2EC52E47" w14:textId="4D52CADC" w:rsidR="00646AC5" w:rsidRPr="00646AC5" w:rsidRDefault="00646AC5" w:rsidP="00646AC5">
      <w:pPr>
        <w:numPr>
          <w:ilvl w:val="1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I was sick during this course, so it was difficult for me to keep a good pace.</w:t>
      </w:r>
    </w:p>
    <w:p w14:paraId="5D8D2266" w14:textId="77777777" w:rsidR="00646AC5" w:rsidRPr="00646AC5" w:rsidRDefault="00646AC5" w:rsidP="00646AC5">
      <w:pPr>
        <w:numPr>
          <w:ilvl w:val="1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lastRenderedPageBreak/>
        <w:t>Personal/family circumstances, which were not present at the time of registration, hindered my studies.</w:t>
      </w:r>
    </w:p>
    <w:p w14:paraId="0A6D7D46" w14:textId="77777777" w:rsidR="00646AC5" w:rsidRPr="00646AC5" w:rsidRDefault="00646AC5" w:rsidP="00646AC5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Potential Dropout:</w:t>
      </w:r>
    </w:p>
    <w:p w14:paraId="256B8E38" w14:textId="71F53A61" w:rsidR="00646AC5" w:rsidRPr="00646AC5" w:rsidRDefault="00646AC5" w:rsidP="00646AC5">
      <w:pPr>
        <w:numPr>
          <w:ilvl w:val="1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I am very determined to finish this course.</w:t>
      </w:r>
    </w:p>
    <w:p w14:paraId="2A3BBF21" w14:textId="67CD8569" w:rsidR="00646AC5" w:rsidRPr="00646AC5" w:rsidRDefault="00646AC5" w:rsidP="00646AC5">
      <w:pPr>
        <w:numPr>
          <w:ilvl w:val="1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I often think about giving up this course.</w:t>
      </w:r>
    </w:p>
    <w:p w14:paraId="51202516" w14:textId="5283F5D2" w:rsidR="00646AC5" w:rsidRPr="00646AC5" w:rsidRDefault="00646AC5" w:rsidP="00646AC5">
      <w:pPr>
        <w:numPr>
          <w:ilvl w:val="1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I am undecided whether to finish this course.</w:t>
      </w:r>
    </w:p>
    <w:p w14:paraId="593B9D80" w14:textId="2B7A499D" w:rsidR="00646AC5" w:rsidRPr="00646AC5" w:rsidRDefault="00646AC5" w:rsidP="00646AC5">
      <w:pPr>
        <w:numPr>
          <w:ilvl w:val="1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I am about to drop this course.</w:t>
      </w:r>
    </w:p>
    <w:p w14:paraId="5F160F8A" w14:textId="0D66DB17" w:rsidR="00646AC5" w:rsidRPr="00646AC5" w:rsidRDefault="00646AC5" w:rsidP="00646AC5">
      <w:pPr>
        <w:numPr>
          <w:ilvl w:val="1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I have already dropped this course.</w:t>
      </w:r>
    </w:p>
    <w:p w14:paraId="6C5F0B61" w14:textId="77777777" w:rsidR="00646AC5" w:rsidRPr="00646AC5" w:rsidRDefault="00646AC5" w:rsidP="00646AC5">
      <w:pPr>
        <w:numPr>
          <w:ilvl w:val="0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Cost-Benefit:</w:t>
      </w:r>
    </w:p>
    <w:p w14:paraId="154477CF" w14:textId="3DEFA6AC" w:rsidR="00646AC5" w:rsidRPr="00646AC5" w:rsidRDefault="00646AC5" w:rsidP="00646AC5">
      <w:pPr>
        <w:numPr>
          <w:ilvl w:val="1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As I progress through this course, I continually weigh the pros and cons of the costs of staying in the program.</w:t>
      </w:r>
    </w:p>
    <w:p w14:paraId="7EB50581" w14:textId="2DD9D97F" w:rsidR="00646AC5" w:rsidRPr="00646AC5" w:rsidRDefault="00646AC5" w:rsidP="00646AC5">
      <w:pPr>
        <w:numPr>
          <w:ilvl w:val="1"/>
          <w:numId w:val="3"/>
        </w:numPr>
        <w:rPr>
          <w:rFonts w:asciiTheme="majorBidi" w:hAnsiTheme="majorBidi" w:cstheme="majorBidi"/>
          <w:sz w:val="24"/>
          <w:szCs w:val="24"/>
        </w:rPr>
      </w:pPr>
      <w:r w:rsidRPr="00646AC5">
        <w:rPr>
          <w:rFonts w:asciiTheme="majorBidi" w:hAnsiTheme="majorBidi" w:cstheme="majorBidi"/>
          <w:sz w:val="24"/>
          <w:szCs w:val="24"/>
        </w:rPr>
        <w:t>As I continue to enroll in courses, I always wonder if the cost financial "worth it" to continue.</w:t>
      </w:r>
    </w:p>
    <w:p w14:paraId="391605B3" w14:textId="77777777" w:rsidR="00730786" w:rsidRDefault="00730786" w:rsidP="00730786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73078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F56AF3"/>
    <w:multiLevelType w:val="multilevel"/>
    <w:tmpl w:val="70E8F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416A08"/>
    <w:multiLevelType w:val="multilevel"/>
    <w:tmpl w:val="26120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8AF5FC5"/>
    <w:multiLevelType w:val="multilevel"/>
    <w:tmpl w:val="80CA5A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3E39C4"/>
    <w:multiLevelType w:val="multilevel"/>
    <w:tmpl w:val="9ECC8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89948CD"/>
    <w:multiLevelType w:val="multilevel"/>
    <w:tmpl w:val="284096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131239857">
    <w:abstractNumId w:val="1"/>
  </w:num>
  <w:num w:numId="2" w16cid:durableId="906569483">
    <w:abstractNumId w:val="3"/>
  </w:num>
  <w:num w:numId="3" w16cid:durableId="832911899">
    <w:abstractNumId w:val="0"/>
  </w:num>
  <w:num w:numId="4" w16cid:durableId="1756508444">
    <w:abstractNumId w:val="4"/>
  </w:num>
  <w:num w:numId="5" w16cid:durableId="20735776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7B0"/>
    <w:rsid w:val="00061D8D"/>
    <w:rsid w:val="00150C8D"/>
    <w:rsid w:val="00335D2C"/>
    <w:rsid w:val="003936F2"/>
    <w:rsid w:val="00646AC5"/>
    <w:rsid w:val="00730786"/>
    <w:rsid w:val="00793904"/>
    <w:rsid w:val="00852BC3"/>
    <w:rsid w:val="008B07B0"/>
    <w:rsid w:val="008B4997"/>
    <w:rsid w:val="009C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4A8EB5"/>
  <w15:chartTrackingRefBased/>
  <w15:docId w15:val="{FF7B1A2F-C50D-4611-80F6-C60D9198D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4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48</Words>
  <Characters>2744</Characters>
  <Application>Microsoft Office Word</Application>
  <DocSecurity>0</DocSecurity>
  <Lines>5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arafa</dc:creator>
  <cp:keywords/>
  <dc:description/>
  <cp:lastModifiedBy>eman arafa</cp:lastModifiedBy>
  <cp:revision>9</cp:revision>
  <dcterms:created xsi:type="dcterms:W3CDTF">2024-01-26T06:39:00Z</dcterms:created>
  <dcterms:modified xsi:type="dcterms:W3CDTF">2024-09-12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6635226e62a5d04272b09de34d81dfaf1ca045a6bf4e9262849530c8fb9cd6</vt:lpwstr>
  </property>
</Properties>
</file>